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A254F" w14:textId="1E874FCE" w:rsidR="00887A2F" w:rsidRPr="008A3685" w:rsidRDefault="005353C8" w:rsidP="008A368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589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 w:rsidRPr="008A368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A3685" w:rsidRPr="008A3685">
        <w:rPr>
          <w:rFonts w:ascii="Times New Roman" w:hAnsi="Times New Roman" w:cs="Times New Roman"/>
          <w:sz w:val="24"/>
          <w:szCs w:val="24"/>
          <w:lang w:val="en-US"/>
        </w:rPr>
        <w:t xml:space="preserve"> Sociodemographic characteristics o</w:t>
      </w:r>
      <w:r w:rsidR="008A3685">
        <w:rPr>
          <w:rFonts w:ascii="Times New Roman" w:hAnsi="Times New Roman" w:cs="Times New Roman"/>
          <w:sz w:val="24"/>
          <w:szCs w:val="24"/>
          <w:lang w:val="en-US"/>
        </w:rPr>
        <w:t xml:space="preserve">f Cantabria Cohort participants according to recruitment method (random selection or voluntary recruitment) until </w:t>
      </w:r>
      <w:r w:rsidR="0036337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647DF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A3685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647DF7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8A3685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363376">
        <w:rPr>
          <w:rFonts w:ascii="Times New Roman" w:hAnsi="Times New Roman" w:cs="Times New Roman"/>
          <w:sz w:val="24"/>
          <w:szCs w:val="24"/>
          <w:lang w:val="en-US"/>
        </w:rPr>
        <w:t>2023</w:t>
      </w:r>
      <w:r w:rsidR="008A368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Normal"/>
        <w:tblW w:w="0" w:type="auto"/>
        <w:tblBorders>
          <w:top w:val="single" w:sz="4" w:space="0" w:color="auto"/>
          <w:bottom w:val="single" w:sz="4" w:space="0" w:color="auto"/>
          <w:insideV w:val="single" w:sz="4" w:space="0" w:color="231F20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2127"/>
        <w:gridCol w:w="2126"/>
        <w:gridCol w:w="1354"/>
      </w:tblGrid>
      <w:tr w:rsidR="005353C8" w:rsidRPr="005353C8" w14:paraId="5440C993" w14:textId="77777777" w:rsidTr="008C4099">
        <w:trPr>
          <w:trHeight w:val="57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3D4"/>
          </w:tcPr>
          <w:p w14:paraId="319044F4" w14:textId="77777777" w:rsidR="005353C8" w:rsidRPr="005353C8" w:rsidRDefault="005353C8" w:rsidP="007775AB">
            <w:pPr>
              <w:pStyle w:val="TableParagraph"/>
              <w:spacing w:before="189"/>
              <w:ind w:left="8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3C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3D4"/>
          </w:tcPr>
          <w:p w14:paraId="06B20469" w14:textId="6843272A" w:rsidR="005353C8" w:rsidRPr="005353C8" w:rsidRDefault="005353C8" w:rsidP="007775AB">
            <w:pPr>
              <w:pStyle w:val="TableParagraph"/>
              <w:spacing w:before="54"/>
              <w:ind w:right="3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andom selection</w:t>
            </w:r>
          </w:p>
          <w:p w14:paraId="765FD35C" w14:textId="3AA35347" w:rsidR="005353C8" w:rsidRPr="00BF0B2A" w:rsidRDefault="005353C8" w:rsidP="007775AB">
            <w:pPr>
              <w:pStyle w:val="TableParagraph"/>
              <w:spacing w:before="61"/>
              <w:ind w:right="3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0B2A">
              <w:rPr>
                <w:rFonts w:ascii="Times New Roman" w:hAnsi="Times New Roman" w:cs="Times New Roman"/>
                <w:b/>
                <w:color w:val="231F20"/>
                <w:w w:val="75"/>
                <w:sz w:val="24"/>
                <w:szCs w:val="24"/>
              </w:rPr>
              <w:t>(n</w:t>
            </w:r>
            <w:r w:rsidRPr="00BF0B2A">
              <w:rPr>
                <w:rFonts w:ascii="Times New Roman" w:hAnsi="Times New Roman" w:cs="Times New Roman"/>
                <w:b/>
                <w:color w:val="231F20"/>
                <w:spacing w:val="5"/>
                <w:w w:val="75"/>
                <w:sz w:val="24"/>
                <w:szCs w:val="24"/>
              </w:rPr>
              <w:t xml:space="preserve"> </w:t>
            </w:r>
            <w:r w:rsidRPr="00BF0B2A">
              <w:rPr>
                <w:rFonts w:ascii="Times New Roman" w:hAnsi="Times New Roman" w:cs="Times New Roman"/>
                <w:b/>
                <w:color w:val="231F20"/>
                <w:w w:val="75"/>
                <w:sz w:val="24"/>
                <w:szCs w:val="24"/>
              </w:rPr>
              <w:t>=</w:t>
            </w:r>
            <w:r w:rsidRPr="00BF0B2A">
              <w:rPr>
                <w:rFonts w:ascii="Times New Roman" w:hAnsi="Times New Roman" w:cs="Times New Roman"/>
                <w:b/>
                <w:color w:val="231F20"/>
                <w:spacing w:val="6"/>
                <w:w w:val="75"/>
                <w:sz w:val="24"/>
                <w:szCs w:val="24"/>
              </w:rPr>
              <w:t xml:space="preserve"> </w:t>
            </w:r>
            <w:r w:rsidR="00647DF7" w:rsidRPr="00BF0B2A">
              <w:rPr>
                <w:rFonts w:ascii="Times New Roman" w:hAnsi="Times New Roman" w:cs="Times New Roman"/>
                <w:b/>
                <w:color w:val="231F20"/>
                <w:spacing w:val="6"/>
                <w:w w:val="75"/>
                <w:sz w:val="24"/>
                <w:szCs w:val="24"/>
              </w:rPr>
              <w:t>17</w:t>
            </w:r>
            <w:r w:rsidR="00307351" w:rsidRPr="00BF0B2A">
              <w:rPr>
                <w:rFonts w:ascii="Times New Roman" w:hAnsi="Times New Roman" w:cs="Times New Roman"/>
                <w:b/>
                <w:color w:val="231F20"/>
                <w:spacing w:val="6"/>
                <w:w w:val="75"/>
                <w:sz w:val="24"/>
                <w:szCs w:val="24"/>
              </w:rPr>
              <w:t>,</w:t>
            </w:r>
            <w:r w:rsidR="00647DF7" w:rsidRPr="00BF0B2A">
              <w:rPr>
                <w:rFonts w:ascii="Times New Roman" w:hAnsi="Times New Roman" w:cs="Times New Roman"/>
                <w:b/>
                <w:color w:val="231F20"/>
                <w:spacing w:val="6"/>
                <w:w w:val="75"/>
                <w:sz w:val="24"/>
                <w:szCs w:val="24"/>
              </w:rPr>
              <w:t>803</w:t>
            </w:r>
            <w:r w:rsidRPr="00BF0B2A">
              <w:rPr>
                <w:rFonts w:ascii="Times New Roman" w:hAnsi="Times New Roman" w:cs="Times New Roman"/>
                <w:b/>
                <w:color w:val="231F20"/>
                <w:w w:val="75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3D4"/>
          </w:tcPr>
          <w:p w14:paraId="6A253F8E" w14:textId="2F5D2E40" w:rsidR="005353C8" w:rsidRDefault="005353C8" w:rsidP="005353C8">
            <w:pPr>
              <w:pStyle w:val="TableParagraph"/>
              <w:spacing w:before="54"/>
              <w:ind w:right="300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5353C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 xml:space="preserve">Voluntary </w:t>
            </w:r>
            <w:r w:rsidR="008A3685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recruitment</w:t>
            </w:r>
          </w:p>
          <w:p w14:paraId="553C587F" w14:textId="0767F80A" w:rsidR="005353C8" w:rsidRPr="005353C8" w:rsidRDefault="005353C8" w:rsidP="005353C8">
            <w:pPr>
              <w:pStyle w:val="TableParagraph"/>
              <w:spacing w:before="54"/>
              <w:ind w:right="3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3C8">
              <w:rPr>
                <w:rFonts w:ascii="Times New Roman" w:hAnsi="Times New Roman" w:cs="Times New Roman"/>
                <w:b/>
                <w:color w:val="231F20"/>
                <w:w w:val="75"/>
                <w:sz w:val="24"/>
                <w:szCs w:val="24"/>
              </w:rPr>
              <w:t>(n</w:t>
            </w:r>
            <w:r w:rsidRPr="005353C8">
              <w:rPr>
                <w:rFonts w:ascii="Times New Roman" w:hAnsi="Times New Roman" w:cs="Times New Roman"/>
                <w:b/>
                <w:color w:val="231F20"/>
                <w:spacing w:val="5"/>
                <w:w w:val="75"/>
                <w:sz w:val="24"/>
                <w:szCs w:val="24"/>
              </w:rPr>
              <w:t xml:space="preserve"> </w:t>
            </w:r>
            <w:r w:rsidRPr="005353C8">
              <w:rPr>
                <w:rFonts w:ascii="Times New Roman" w:hAnsi="Times New Roman" w:cs="Times New Roman"/>
                <w:b/>
                <w:color w:val="231F20"/>
                <w:w w:val="75"/>
                <w:sz w:val="24"/>
                <w:szCs w:val="24"/>
              </w:rPr>
              <w:t>=</w:t>
            </w:r>
            <w:r w:rsidRPr="005353C8">
              <w:rPr>
                <w:rFonts w:ascii="Times New Roman" w:hAnsi="Times New Roman" w:cs="Times New Roman"/>
                <w:b/>
                <w:color w:val="231F20"/>
                <w:spacing w:val="6"/>
                <w:w w:val="75"/>
                <w:sz w:val="24"/>
                <w:szCs w:val="24"/>
              </w:rPr>
              <w:t xml:space="preserve"> </w:t>
            </w:r>
            <w:r w:rsidR="00647DF7">
              <w:rPr>
                <w:rFonts w:ascii="Times New Roman" w:hAnsi="Times New Roman" w:cs="Times New Roman"/>
                <w:b/>
                <w:color w:val="231F20"/>
                <w:spacing w:val="6"/>
                <w:w w:val="75"/>
                <w:sz w:val="24"/>
                <w:szCs w:val="24"/>
              </w:rPr>
              <w:t>12</w:t>
            </w:r>
            <w:r w:rsidR="00307351">
              <w:rPr>
                <w:rFonts w:ascii="Times New Roman" w:hAnsi="Times New Roman" w:cs="Times New Roman"/>
                <w:b/>
                <w:color w:val="231F20"/>
                <w:spacing w:val="6"/>
                <w:w w:val="75"/>
                <w:sz w:val="24"/>
                <w:szCs w:val="24"/>
              </w:rPr>
              <w:t>,</w:t>
            </w:r>
            <w:r w:rsidR="00647DF7">
              <w:rPr>
                <w:rFonts w:ascii="Times New Roman" w:hAnsi="Times New Roman" w:cs="Times New Roman"/>
                <w:b/>
                <w:color w:val="231F20"/>
                <w:spacing w:val="6"/>
                <w:w w:val="75"/>
                <w:sz w:val="24"/>
                <w:szCs w:val="24"/>
              </w:rPr>
              <w:t>973</w:t>
            </w:r>
            <w:r w:rsidRPr="005353C8">
              <w:rPr>
                <w:rFonts w:ascii="Times New Roman" w:hAnsi="Times New Roman" w:cs="Times New Roman"/>
                <w:b/>
                <w:color w:val="231F20"/>
                <w:w w:val="75"/>
                <w:sz w:val="24"/>
                <w:szCs w:val="24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3D4"/>
          </w:tcPr>
          <w:p w14:paraId="071BE585" w14:textId="77777777" w:rsidR="005353C8" w:rsidRPr="005353C8" w:rsidRDefault="005353C8" w:rsidP="007775AB">
            <w:pPr>
              <w:pStyle w:val="TableParagraph"/>
              <w:spacing w:before="189"/>
              <w:ind w:left="33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3C8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p*</w:t>
            </w:r>
          </w:p>
        </w:tc>
      </w:tr>
      <w:tr w:rsidR="005353C8" w:rsidRPr="005353C8" w14:paraId="00040973" w14:textId="77777777" w:rsidTr="008C4099">
        <w:trPr>
          <w:trHeight w:val="39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1F753" w14:textId="402E38F5" w:rsidR="005353C8" w:rsidRPr="008C4099" w:rsidRDefault="005353C8" w:rsidP="007775AB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ender (female, 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FA0CB6" w14:textId="1CFD8821" w:rsidR="005353C8" w:rsidRPr="008C4099" w:rsidRDefault="005353C8" w:rsidP="007775AB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54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C668A0" w14:textId="6A225CC0" w:rsidR="005353C8" w:rsidRPr="008C4099" w:rsidRDefault="00647DF7" w:rsidP="007775AB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66.7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8990B" w14:textId="28E7A2B3" w:rsidR="005353C8" w:rsidRPr="008C4099" w:rsidRDefault="00647DF7" w:rsidP="007775AB">
            <w:pPr>
              <w:pStyle w:val="TableParagraph"/>
              <w:ind w:left="279"/>
              <w:jc w:val="lef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5.2</w:t>
            </w:r>
            <w:r w:rsidR="00BF0B2A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×10</w:t>
            </w:r>
            <w:r w:rsidR="00BF0B2A" w:rsidRPr="00BF0B2A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vertAlign w:val="superscript"/>
              </w:rPr>
              <w:t>-109</w:t>
            </w:r>
          </w:p>
        </w:tc>
      </w:tr>
      <w:tr w:rsidR="008A3685" w:rsidRPr="005353C8" w14:paraId="140F331E" w14:textId="77777777" w:rsidTr="008C4099">
        <w:trPr>
          <w:trHeight w:val="48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B3B13" w14:textId="2E7F33AF" w:rsidR="005353C8" w:rsidRPr="008C4099" w:rsidRDefault="005353C8" w:rsidP="005353C8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Age (years, </w:t>
            </w:r>
            <w:proofErr w:type="spellStart"/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mean±SD</w:t>
            </w:r>
            <w:proofErr w:type="spellEnd"/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60785" w14:textId="49618174" w:rsidR="005353C8" w:rsidRPr="008C4099" w:rsidRDefault="005353C8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55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7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±8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B42D2" w14:textId="13BD82B8" w:rsidR="005353C8" w:rsidRPr="008C4099" w:rsidRDefault="005353C8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53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7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±8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4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F5365" w14:textId="486A9867" w:rsidR="005353C8" w:rsidRPr="008C4099" w:rsidRDefault="00647DF7" w:rsidP="005353C8">
            <w:pPr>
              <w:pStyle w:val="TableParagraph"/>
              <w:ind w:left="279"/>
              <w:jc w:val="lef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4.7</w:t>
            </w:r>
            <w:r w:rsidR="00BF0B2A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×10</w:t>
            </w:r>
            <w:r w:rsidR="00BF0B2A" w:rsidRPr="00BF0B2A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vertAlign w:val="superscript"/>
              </w:rPr>
              <w:t>-</w:t>
            </w:r>
            <w:r w:rsidR="00BF0B2A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  <w:vertAlign w:val="superscript"/>
              </w:rPr>
              <w:t>89</w:t>
            </w:r>
          </w:p>
        </w:tc>
      </w:tr>
      <w:tr w:rsidR="005353C8" w:rsidRPr="005353C8" w14:paraId="3B2C5B3E" w14:textId="77777777" w:rsidTr="008C4099">
        <w:trPr>
          <w:trHeight w:val="303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1F13DC" w14:textId="442145A0" w:rsidR="005353C8" w:rsidRPr="008C4099" w:rsidRDefault="005353C8" w:rsidP="005353C8">
            <w:pPr>
              <w:pStyle w:val="TableParagraph"/>
              <w:ind w:left="80"/>
              <w:jc w:val="lef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Education</w:t>
            </w:r>
            <w:r w:rsidR="008A3685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al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level (%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49D4C8" w14:textId="77777777" w:rsidR="005353C8" w:rsidRPr="008C4099" w:rsidRDefault="005353C8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74F225" w14:textId="77777777" w:rsidR="005353C8" w:rsidRPr="008C4099" w:rsidRDefault="005353C8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7A4817" w14:textId="13319ACA" w:rsidR="005353C8" w:rsidRPr="008C4099" w:rsidRDefault="008C4099" w:rsidP="005353C8">
            <w:pPr>
              <w:pStyle w:val="TableParagraph"/>
              <w:ind w:left="279"/>
              <w:jc w:val="lef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0.0</w:t>
            </w:r>
          </w:p>
        </w:tc>
      </w:tr>
      <w:tr w:rsidR="005353C8" w:rsidRPr="008A3685" w14:paraId="72E9411F" w14:textId="77777777" w:rsidTr="008C4099">
        <w:trPr>
          <w:trHeight w:val="303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A5C9DA" w14:textId="3BF024AD" w:rsidR="008A3685" w:rsidRPr="008C4099" w:rsidRDefault="008A3685" w:rsidP="008A3685">
            <w:pPr>
              <w:pStyle w:val="TableParagraph"/>
              <w:ind w:left="80"/>
              <w:jc w:val="righ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No education</w:t>
            </w:r>
          </w:p>
          <w:p w14:paraId="373D750E" w14:textId="06BBD4B2" w:rsidR="008A3685" w:rsidRPr="008C4099" w:rsidRDefault="008A3685" w:rsidP="008A3685">
            <w:pPr>
              <w:pStyle w:val="TableParagraph"/>
              <w:ind w:left="80"/>
              <w:jc w:val="righ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Primary school</w:t>
            </w:r>
          </w:p>
          <w:p w14:paraId="4BC07127" w14:textId="6EDB6DF4" w:rsidR="008A3685" w:rsidRPr="008C4099" w:rsidRDefault="008A3685" w:rsidP="008A3685">
            <w:pPr>
              <w:pStyle w:val="TableParagraph"/>
              <w:ind w:left="80"/>
              <w:jc w:val="righ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Secondary school, 1st </w:t>
            </w:r>
            <w:proofErr w:type="gramStart"/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ycle</w:t>
            </w:r>
            <w:proofErr w:type="gramEnd"/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</w:t>
            </w:r>
          </w:p>
          <w:p w14:paraId="30C1C18E" w14:textId="731619CE" w:rsidR="008A3685" w:rsidRPr="008C4099" w:rsidRDefault="008A3685" w:rsidP="008A3685">
            <w:pPr>
              <w:pStyle w:val="TableParagraph"/>
              <w:ind w:left="80"/>
              <w:jc w:val="righ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Vocational education </w:t>
            </w:r>
          </w:p>
          <w:p w14:paraId="142B3D01" w14:textId="506E3AD0" w:rsidR="008A3685" w:rsidRPr="008C4099" w:rsidRDefault="008A3685" w:rsidP="008A3685">
            <w:pPr>
              <w:pStyle w:val="TableParagraph"/>
              <w:ind w:left="80"/>
              <w:jc w:val="righ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Secondary school, 2nd </w:t>
            </w:r>
            <w:proofErr w:type="gramStart"/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cycle</w:t>
            </w:r>
            <w:proofErr w:type="gramEnd"/>
          </w:p>
          <w:p w14:paraId="59D00FBA" w14:textId="4E61112B" w:rsidR="008A3685" w:rsidRPr="008C4099" w:rsidRDefault="008A3685" w:rsidP="008A3685">
            <w:pPr>
              <w:pStyle w:val="TableParagraph"/>
              <w:ind w:left="80"/>
              <w:jc w:val="righ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Higher vocational education</w:t>
            </w:r>
          </w:p>
          <w:p w14:paraId="7FDCB2BE" w14:textId="7CDC8B90" w:rsidR="005353C8" w:rsidRPr="008C4099" w:rsidRDefault="008A3685" w:rsidP="008A3685">
            <w:pPr>
              <w:pStyle w:val="TableParagraph"/>
              <w:ind w:left="80"/>
              <w:jc w:val="righ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University studies 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C268C1" w14:textId="7D925EDE" w:rsidR="008A3685" w:rsidRPr="008C4099" w:rsidRDefault="008A3685" w:rsidP="008A3685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0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.8</w:t>
            </w:r>
          </w:p>
          <w:p w14:paraId="08398E8E" w14:textId="7081729D" w:rsidR="008A3685" w:rsidRPr="008C4099" w:rsidRDefault="00647DF7" w:rsidP="008A3685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3.4</w:t>
            </w:r>
          </w:p>
          <w:p w14:paraId="231E9A48" w14:textId="547A0DA3" w:rsidR="008A3685" w:rsidRPr="008C4099" w:rsidRDefault="008A3685" w:rsidP="008A3685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5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4</w:t>
            </w:r>
          </w:p>
          <w:p w14:paraId="68117493" w14:textId="25B2E6AE" w:rsidR="008A3685" w:rsidRPr="008C4099" w:rsidRDefault="008A3685" w:rsidP="008A3685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3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8</w:t>
            </w:r>
          </w:p>
          <w:p w14:paraId="00B222FE" w14:textId="00FF9473" w:rsidR="008A3685" w:rsidRPr="008C4099" w:rsidRDefault="008A3685" w:rsidP="008A3685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2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4</w:t>
            </w:r>
          </w:p>
          <w:p w14:paraId="4CF519DA" w14:textId="4B7F34DD" w:rsidR="008A3685" w:rsidRPr="008C4099" w:rsidRDefault="008A3685" w:rsidP="008A3685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7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6</w:t>
            </w:r>
          </w:p>
          <w:p w14:paraId="50C215BD" w14:textId="12205B95" w:rsidR="005353C8" w:rsidRPr="008C4099" w:rsidRDefault="008A3685" w:rsidP="008A3685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2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6.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0B21D2" w14:textId="0EAF0804" w:rsidR="005353C8" w:rsidRPr="008C4099" w:rsidRDefault="008A3685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0.3</w:t>
            </w:r>
          </w:p>
          <w:p w14:paraId="5AFFE743" w14:textId="2C7595E1" w:rsidR="008A3685" w:rsidRPr="008C4099" w:rsidRDefault="008A3685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6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2</w:t>
            </w:r>
          </w:p>
          <w:p w14:paraId="763403B0" w14:textId="462EB1B7" w:rsidR="008A3685" w:rsidRPr="008C4099" w:rsidRDefault="008A3685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9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3</w:t>
            </w:r>
          </w:p>
          <w:p w14:paraId="56A81F4D" w14:textId="266E448B" w:rsidR="008A3685" w:rsidRPr="008C4099" w:rsidRDefault="008A3685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.0</w:t>
            </w:r>
          </w:p>
          <w:p w14:paraId="3777618D" w14:textId="46A3B268" w:rsidR="008A3685" w:rsidRPr="008C4099" w:rsidRDefault="008A3685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1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9</w:t>
            </w:r>
          </w:p>
          <w:p w14:paraId="5DE829F8" w14:textId="4B42C1AD" w:rsidR="008A3685" w:rsidRPr="008C4099" w:rsidRDefault="008A3685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7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4</w:t>
            </w:r>
          </w:p>
          <w:p w14:paraId="40C8D119" w14:textId="188D685A" w:rsidR="008A3685" w:rsidRPr="008C4099" w:rsidRDefault="008A3685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43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8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0A72F6" w14:textId="050B07A9" w:rsidR="005353C8" w:rsidRPr="008C4099" w:rsidRDefault="005353C8" w:rsidP="005353C8">
            <w:pPr>
              <w:pStyle w:val="TableParagraph"/>
              <w:ind w:left="279"/>
              <w:jc w:val="lef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  <w:tr w:rsidR="005353C8" w:rsidRPr="008A3685" w14:paraId="228F6D53" w14:textId="77777777" w:rsidTr="008C4099">
        <w:trPr>
          <w:trHeight w:val="303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FA669F" w14:textId="072201B2" w:rsidR="005353C8" w:rsidRPr="008C4099" w:rsidRDefault="008A3685" w:rsidP="008C4099">
            <w:pPr>
              <w:pStyle w:val="TableParagraph"/>
              <w:spacing w:before="189"/>
              <w:ind w:left="80"/>
              <w:jc w:val="lef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Gross annual income</w:t>
            </w:r>
            <w:r w:rsidR="00C0312A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3FCC88" w14:textId="77777777" w:rsidR="005353C8" w:rsidRPr="008C4099" w:rsidRDefault="005353C8" w:rsidP="008C4099">
            <w:pPr>
              <w:pStyle w:val="TableParagraph"/>
              <w:spacing w:before="189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967776" w14:textId="77777777" w:rsidR="005353C8" w:rsidRPr="008C4099" w:rsidRDefault="005353C8" w:rsidP="008C4099">
            <w:pPr>
              <w:pStyle w:val="TableParagraph"/>
              <w:spacing w:before="189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71E5F2" w14:textId="65A13BBD" w:rsidR="005353C8" w:rsidRPr="008C4099" w:rsidRDefault="008C4099" w:rsidP="008C4099">
            <w:pPr>
              <w:pStyle w:val="TableParagraph"/>
              <w:spacing w:before="189"/>
              <w:ind w:left="279"/>
              <w:jc w:val="lef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0.0</w:t>
            </w:r>
          </w:p>
        </w:tc>
      </w:tr>
      <w:tr w:rsidR="005353C8" w:rsidRPr="008A3685" w14:paraId="45B9A8FD" w14:textId="77777777" w:rsidTr="008C4099">
        <w:trPr>
          <w:trHeight w:val="303"/>
        </w:trPr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5A1A12AD" w14:textId="07AE7719" w:rsidR="008A3685" w:rsidRPr="008C4099" w:rsidRDefault="008A3685" w:rsidP="008A3685">
            <w:pPr>
              <w:pStyle w:val="TableParagraph"/>
              <w:ind w:left="80"/>
              <w:jc w:val="righ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&lt; 18</w:t>
            </w:r>
            <w:r w:rsidR="000C7C9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,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000€</w:t>
            </w:r>
          </w:p>
          <w:p w14:paraId="354B5A0E" w14:textId="2E17B821" w:rsidR="008A3685" w:rsidRPr="008C4099" w:rsidRDefault="008A3685" w:rsidP="008A3685">
            <w:pPr>
              <w:pStyle w:val="TableParagraph"/>
              <w:ind w:left="80"/>
              <w:jc w:val="righ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8</w:t>
            </w:r>
            <w:r w:rsidR="000C7C9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,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000 </w:t>
            </w:r>
            <w:r w:rsidR="000C7C9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–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30</w:t>
            </w:r>
            <w:r w:rsidR="000C7C9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,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999€</w:t>
            </w:r>
          </w:p>
          <w:p w14:paraId="26CA9172" w14:textId="365B6D6F" w:rsidR="008A3685" w:rsidRPr="008C4099" w:rsidRDefault="008A3685" w:rsidP="008A3685">
            <w:pPr>
              <w:pStyle w:val="TableParagraph"/>
              <w:ind w:left="80"/>
              <w:jc w:val="righ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31</w:t>
            </w:r>
            <w:r w:rsidR="000C7C9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,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000 </w:t>
            </w:r>
            <w:r w:rsidR="000C7C9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–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51</w:t>
            </w:r>
            <w:r w:rsidR="000C7C9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,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999€</w:t>
            </w:r>
          </w:p>
          <w:p w14:paraId="443A8B65" w14:textId="52EC0B80" w:rsidR="008A3685" w:rsidRPr="008C4099" w:rsidRDefault="008A3685" w:rsidP="008A3685">
            <w:pPr>
              <w:pStyle w:val="TableParagraph"/>
              <w:ind w:left="80"/>
              <w:jc w:val="righ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52</w:t>
            </w:r>
            <w:r w:rsidR="000C7C9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,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000 </w:t>
            </w:r>
            <w:r w:rsidR="000C7C9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–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 xml:space="preserve"> 100</w:t>
            </w:r>
            <w:r w:rsidR="000C7C9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,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000€</w:t>
            </w:r>
          </w:p>
          <w:p w14:paraId="6833E6A8" w14:textId="448221B7" w:rsidR="005353C8" w:rsidRPr="008C4099" w:rsidRDefault="008A3685" w:rsidP="008A3685">
            <w:pPr>
              <w:pStyle w:val="TableParagraph"/>
              <w:ind w:left="80"/>
              <w:jc w:val="righ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&gt; 100</w:t>
            </w:r>
            <w:r w:rsidR="000C7C97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,</w:t>
            </w: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000€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748F99C4" w14:textId="46EEEC81" w:rsidR="008A3685" w:rsidRPr="008C4099" w:rsidRDefault="00647DF7" w:rsidP="008A3685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7.6</w:t>
            </w:r>
          </w:p>
          <w:p w14:paraId="440AF6CE" w14:textId="28CC6C18" w:rsidR="008A3685" w:rsidRPr="008C4099" w:rsidRDefault="00647DF7" w:rsidP="008A3685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31.0</w:t>
            </w:r>
          </w:p>
          <w:p w14:paraId="73AB0763" w14:textId="4F77B496" w:rsidR="008A3685" w:rsidRPr="008C4099" w:rsidRDefault="008A3685" w:rsidP="008A3685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2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4.3</w:t>
            </w:r>
          </w:p>
          <w:p w14:paraId="034756E8" w14:textId="4738DBB0" w:rsidR="008A3685" w:rsidRPr="008C4099" w:rsidRDefault="008A3685" w:rsidP="008A3685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0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7</w:t>
            </w:r>
          </w:p>
          <w:p w14:paraId="2A24AB6D" w14:textId="557D1972" w:rsidR="005353C8" w:rsidRPr="008C4099" w:rsidRDefault="008A3685" w:rsidP="008A3685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1C1396E2" w14:textId="293D0FEA" w:rsidR="005353C8" w:rsidRPr="008C4099" w:rsidRDefault="00647DF7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3.3</w:t>
            </w:r>
          </w:p>
          <w:p w14:paraId="51772D44" w14:textId="15AE6880" w:rsidR="008A3685" w:rsidRPr="008C4099" w:rsidRDefault="008A3685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2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7.7</w:t>
            </w:r>
          </w:p>
          <w:p w14:paraId="34780719" w14:textId="537849E3" w:rsidR="008A3685" w:rsidRPr="008C4099" w:rsidRDefault="00647DF7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30.5</w:t>
            </w:r>
          </w:p>
          <w:p w14:paraId="79A4179B" w14:textId="4174E361" w:rsidR="008A3685" w:rsidRPr="008C4099" w:rsidRDefault="008A3685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8.2</w:t>
            </w:r>
          </w:p>
          <w:p w14:paraId="5BD139C1" w14:textId="4428D631" w:rsidR="008A3685" w:rsidRPr="008C4099" w:rsidRDefault="008A3685" w:rsidP="005353C8">
            <w:pPr>
              <w:pStyle w:val="TableParagraph"/>
              <w:ind w:right="300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  <w:r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2.</w:t>
            </w:r>
            <w:r w:rsidR="00647DF7" w:rsidRPr="008C4099"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  <w:t>1</w:t>
            </w:r>
          </w:p>
        </w:tc>
        <w:tc>
          <w:tcPr>
            <w:tcW w:w="1354" w:type="dxa"/>
            <w:tcBorders>
              <w:top w:val="nil"/>
            </w:tcBorders>
            <w:shd w:val="clear" w:color="auto" w:fill="auto"/>
          </w:tcPr>
          <w:p w14:paraId="04A1940F" w14:textId="27619516" w:rsidR="005353C8" w:rsidRPr="008C4099" w:rsidRDefault="005353C8" w:rsidP="005353C8">
            <w:pPr>
              <w:pStyle w:val="TableParagraph"/>
              <w:ind w:left="279"/>
              <w:jc w:val="left"/>
              <w:rPr>
                <w:rFonts w:ascii="Times New Roman" w:hAnsi="Times New Roman" w:cs="Times New Roman"/>
                <w:bCs/>
                <w:color w:val="231F20"/>
                <w:sz w:val="24"/>
                <w:szCs w:val="24"/>
              </w:rPr>
            </w:pPr>
          </w:p>
        </w:tc>
      </w:tr>
    </w:tbl>
    <w:p w14:paraId="55B2CF46" w14:textId="0DEE3B5C" w:rsidR="005353C8" w:rsidRPr="00CB5890" w:rsidRDefault="00CB589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B103AD" w:rsidRPr="00B103AD">
        <w:rPr>
          <w:rFonts w:ascii="Times New Roman" w:hAnsi="Times New Roman" w:cs="Times New Roman"/>
          <w:sz w:val="24"/>
          <w:szCs w:val="24"/>
          <w:lang w:val="en-US"/>
        </w:rPr>
        <w:t xml:space="preserve">p-values were calculated by t-test for age and chi-squared test for the remaining </w:t>
      </w:r>
      <w:r w:rsidR="00CA108A">
        <w:rPr>
          <w:rFonts w:ascii="Times New Roman" w:hAnsi="Times New Roman" w:cs="Times New Roman"/>
          <w:sz w:val="24"/>
          <w:szCs w:val="24"/>
          <w:lang w:val="en-US"/>
        </w:rPr>
        <w:t xml:space="preserve">categorical </w:t>
      </w:r>
      <w:r w:rsidR="00B103AD" w:rsidRPr="00B103AD">
        <w:rPr>
          <w:rFonts w:ascii="Times New Roman" w:hAnsi="Times New Roman" w:cs="Times New Roman"/>
          <w:sz w:val="24"/>
          <w:szCs w:val="24"/>
          <w:lang w:val="en-US"/>
        </w:rPr>
        <w:t>variabl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073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5890">
        <w:rPr>
          <w:rFonts w:ascii="Times New Roman" w:hAnsi="Times New Roman" w:cs="Times New Roman"/>
          <w:sz w:val="24"/>
          <w:szCs w:val="24"/>
          <w:lang w:val="en-US"/>
        </w:rPr>
        <w:t>SD: Standard deviation.</w:t>
      </w:r>
    </w:p>
    <w:sectPr w:rsidR="005353C8" w:rsidRPr="00CB58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C8"/>
    <w:rsid w:val="00047C1B"/>
    <w:rsid w:val="000C7C97"/>
    <w:rsid w:val="00307351"/>
    <w:rsid w:val="00363376"/>
    <w:rsid w:val="005353C8"/>
    <w:rsid w:val="00647DF7"/>
    <w:rsid w:val="00887A2F"/>
    <w:rsid w:val="008A3685"/>
    <w:rsid w:val="008C4099"/>
    <w:rsid w:val="00A5667E"/>
    <w:rsid w:val="00B103AD"/>
    <w:rsid w:val="00BF0B2A"/>
    <w:rsid w:val="00C0312A"/>
    <w:rsid w:val="00CA108A"/>
    <w:rsid w:val="00CB5890"/>
    <w:rsid w:val="00CD15D4"/>
    <w:rsid w:val="00CE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6BA03"/>
  <w15:chartTrackingRefBased/>
  <w15:docId w15:val="{B7140F4E-CCDB-4A7A-980B-7E76985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5353C8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353C8"/>
    <w:pPr>
      <w:widowControl w:val="0"/>
      <w:autoSpaceDE w:val="0"/>
      <w:autoSpaceDN w:val="0"/>
      <w:spacing w:before="43" w:after="0" w:line="240" w:lineRule="auto"/>
      <w:ind w:left="300"/>
      <w:jc w:val="center"/>
    </w:pPr>
    <w:rPr>
      <w:rFonts w:ascii="Tahoma" w:eastAsia="Tahoma" w:hAnsi="Tahoma" w:cs="Tahoma"/>
      <w:kern w:val="0"/>
      <w:lang w:val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8A368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A368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A368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A368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A36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lonso Peña</dc:creator>
  <cp:keywords/>
  <dc:description/>
  <cp:lastModifiedBy>Marta Alonso Peña</cp:lastModifiedBy>
  <cp:revision>15</cp:revision>
  <dcterms:created xsi:type="dcterms:W3CDTF">2023-10-03T08:43:00Z</dcterms:created>
  <dcterms:modified xsi:type="dcterms:W3CDTF">2023-10-04T07:53:00Z</dcterms:modified>
</cp:coreProperties>
</file>